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AA7" w:rsidRPr="00E1253C" w:rsidRDefault="00833AA7" w:rsidP="00833AA7">
      <w:pPr>
        <w:spacing w:line="480" w:lineRule="auto"/>
        <w:rPr>
          <w:lang w:val="en-GB"/>
        </w:rPr>
      </w:pPr>
      <w:proofErr w:type="gramStart"/>
      <w:r w:rsidRPr="00E1253C">
        <w:rPr>
          <w:lang w:val="en-GB"/>
        </w:rPr>
        <w:t>Additional file 2.</w:t>
      </w:r>
      <w:proofErr w:type="gramEnd"/>
      <w:r w:rsidRPr="00E1253C">
        <w:rPr>
          <w:lang w:val="en-GB"/>
        </w:rPr>
        <w:t xml:space="preserve"> Example of text message content and related SCT construct and BC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4040"/>
        <w:gridCol w:w="7050"/>
      </w:tblGrid>
      <w:tr w:rsidR="00833AA7" w:rsidRPr="00E1253C" w:rsidTr="00833AA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951947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SCT construct </w:t>
            </w:r>
            <w:r w:rsidR="00951947">
              <w:rPr>
                <w:lang w:val="en-GB"/>
              </w:rPr>
              <w:t>[35]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04AE6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BCT </w:t>
            </w:r>
            <w:r w:rsidR="00C04AE6">
              <w:rPr>
                <w:lang w:val="en-GB"/>
              </w:rPr>
              <w:t>[38]</w:t>
            </w:r>
          </w:p>
        </w:tc>
        <w:tc>
          <w:tcPr>
            <w:tcW w:w="2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Example </w:t>
            </w:r>
          </w:p>
        </w:tc>
      </w:tr>
      <w:tr w:rsidR="00833AA7" w:rsidRPr="00E1253C" w:rsidTr="00833AA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i/>
                <w:lang w:val="en-GB"/>
              </w:rPr>
              <w:t>Knowledge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: </w:t>
            </w:r>
            <w:r w:rsidRPr="00E1253C">
              <w:rPr>
                <w:i/>
                <w:lang w:val="en-GB"/>
              </w:rPr>
              <w:t>Provide information about behaviour-health link</w:t>
            </w:r>
          </w:p>
        </w:tc>
        <w:tc>
          <w:tcPr>
            <w:tcW w:w="2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High cholesterol or high blood pressure is not good for your heart condition. Your mediations will help improve these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8: </w:t>
            </w:r>
            <w:r w:rsidRPr="00E1253C">
              <w:rPr>
                <w:i/>
                <w:lang w:val="en-GB"/>
              </w:rPr>
              <w:t>Provide instruction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Nutrition labels on your packaged food tell you how much fat &amp; salt your food contains per 100g. Compare products &amp;  pick the lowest</w:t>
            </w:r>
          </w:p>
        </w:tc>
      </w:tr>
      <w:tr w:rsidR="00833AA7" w:rsidRPr="00E1253C" w:rsidTr="00833AA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i/>
                <w:lang w:val="en-GB"/>
              </w:rPr>
              <w:t>Outcome expectations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2: </w:t>
            </w:r>
            <w:r w:rsidRPr="00E1253C">
              <w:rPr>
                <w:i/>
                <w:lang w:val="en-GB"/>
              </w:rPr>
              <w:t>Provide information on consequences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Lower your risk of future heart problems by making healthy changes. Take your pills, keep active, and get your 5 fruits &amp; veg each day</w:t>
            </w:r>
          </w:p>
        </w:tc>
      </w:tr>
      <w:tr w:rsidR="00833AA7" w:rsidRPr="00E1253C" w:rsidTr="00833AA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i/>
                <w:lang w:val="en-GB"/>
              </w:rPr>
              <w:t>Perceived self-efficacy</w:t>
            </w:r>
            <w:r w:rsidRPr="00E1253C">
              <w:rPr>
                <w:lang w:val="en-GB"/>
              </w:rPr>
              <w:t>, created through 4 sources: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2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bookmarkStart w:id="0" w:name="_GoBack"/>
        <w:bookmarkEnd w:id="0"/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  <w:r w:rsidRPr="00E1253C">
              <w:rPr>
                <w:i/>
                <w:lang w:val="en-GB"/>
              </w:rPr>
              <w:t>Mastery experiences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7: </w:t>
            </w:r>
            <w:r w:rsidRPr="00E1253C">
              <w:rPr>
                <w:i/>
                <w:lang w:val="en-GB"/>
              </w:rPr>
              <w:t>Set graded tasks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T4H: It's week 3. Time to increase the length of your walk. Add a few more minutes this week. </w:t>
            </w:r>
            <w:proofErr w:type="spellStart"/>
            <w:r w:rsidRPr="00E1253C">
              <w:rPr>
                <w:lang w:val="en-GB"/>
              </w:rPr>
              <w:t>Warmup</w:t>
            </w:r>
            <w:proofErr w:type="spellEnd"/>
            <w:r w:rsidRPr="00E1253C">
              <w:rPr>
                <w:lang w:val="en-GB"/>
              </w:rPr>
              <w:t>, walk, cool down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  <w:r w:rsidRPr="00E1253C">
              <w:rPr>
                <w:i/>
                <w:lang w:val="en-GB"/>
              </w:rPr>
              <w:t>Vicarious learning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9: </w:t>
            </w:r>
            <w:r w:rsidRPr="00E1253C">
              <w:rPr>
                <w:i/>
                <w:lang w:val="en-GB"/>
              </w:rPr>
              <w:t>Model or demonstrate the behaviour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Video role model messages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9: </w:t>
            </w:r>
            <w:r w:rsidRPr="00E1253C">
              <w:rPr>
                <w:i/>
                <w:lang w:val="en-GB"/>
              </w:rPr>
              <w:t>Provide opportunities for social comparison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Video role model messages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  <w:r w:rsidRPr="00E1253C">
              <w:rPr>
                <w:i/>
                <w:lang w:val="en-GB"/>
              </w:rPr>
              <w:t>Social persuasion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6: </w:t>
            </w:r>
            <w:r w:rsidRPr="00E1253C">
              <w:rPr>
                <w:i/>
                <w:lang w:val="en-GB"/>
              </w:rPr>
              <w:t>Provide general encouragement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Well done, you have been going for 7 weeks now! Reward yourself with some ME time - try a favourite activity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  <w:r w:rsidRPr="00E1253C">
              <w:rPr>
                <w:i/>
                <w:lang w:val="en-GB"/>
              </w:rPr>
              <w:t>Interpretation of physiological states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24: </w:t>
            </w:r>
            <w:r w:rsidRPr="00E1253C">
              <w:rPr>
                <w:i/>
                <w:lang w:val="en-GB"/>
              </w:rPr>
              <w:t>Stress management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If you feel overwhelmed or stressed, try to set some time aside each day to relax. Close your eyes and do 5 minutes of deep breathing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i/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Author-created BCT: </w:t>
            </w:r>
            <w:r w:rsidRPr="00E1253C">
              <w:rPr>
                <w:i/>
                <w:lang w:val="en-GB"/>
              </w:rPr>
              <w:t>Interpretation and normalising of physical or emotional symptoms</w:t>
            </w:r>
            <w:r w:rsidRPr="00E1253C">
              <w:rPr>
                <w:lang w:val="en-GB"/>
              </w:rPr>
              <w:t xml:space="preserve"> when changing behaviour (i.e.: heart should beat faster when exercising)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It's normal to huff &amp; puff during exercise. If this happens at rest or continues after exercise, this is not normal and you should see your GP</w:t>
            </w:r>
          </w:p>
        </w:tc>
      </w:tr>
      <w:tr w:rsidR="00833AA7" w:rsidRPr="00E1253C" w:rsidTr="00833AA7">
        <w:tc>
          <w:tcPr>
            <w:tcW w:w="108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i/>
                <w:lang w:val="en-GB"/>
              </w:rPr>
              <w:t>Self-regulation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4: </w:t>
            </w:r>
            <w:r w:rsidRPr="00E1253C">
              <w:rPr>
                <w:i/>
                <w:lang w:val="en-GB"/>
              </w:rPr>
              <w:t>Prompt intention formation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The key to goal setting is to set small goals, make them stick by writing them down, and reading them regularly</w:t>
            </w:r>
          </w:p>
        </w:tc>
      </w:tr>
      <w:tr w:rsidR="00833AA7" w:rsidRPr="00E1253C" w:rsidTr="00833AA7">
        <w:tc>
          <w:tcPr>
            <w:tcW w:w="108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3AA7" w:rsidRPr="00E1253C" w:rsidRDefault="00833AA7" w:rsidP="00C51818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5: </w:t>
            </w:r>
            <w:r w:rsidRPr="00E1253C">
              <w:rPr>
                <w:i/>
                <w:lang w:val="en-GB"/>
              </w:rPr>
              <w:t>Prompt barrier identification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Too tired after work to cook a healthy dinner? Try getting up a bit earlier and prepare it in the morning or cook on the weekend and freeze</w:t>
            </w:r>
          </w:p>
        </w:tc>
      </w:tr>
      <w:tr w:rsidR="00833AA7" w:rsidRPr="00E1253C" w:rsidTr="00833AA7">
        <w:tc>
          <w:tcPr>
            <w:tcW w:w="108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3AA7" w:rsidRPr="00E1253C" w:rsidRDefault="00833AA7" w:rsidP="00C51818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0: </w:t>
            </w:r>
            <w:r w:rsidRPr="00E1253C">
              <w:rPr>
                <w:i/>
                <w:lang w:val="en-GB"/>
              </w:rPr>
              <w:t>Prompt specific goal setting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Add a new goal - how about a competition? Challenge someone at home or via the online blog to do better than you this week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1: </w:t>
            </w:r>
            <w:r w:rsidRPr="00E1253C">
              <w:rPr>
                <w:i/>
                <w:lang w:val="en-GB"/>
              </w:rPr>
              <w:t>Prompt review of behavioural goals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You're a few weeks into the program. Well done! Time to add a new goal - maybe you are ready to think about a long term goal this time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2: </w:t>
            </w:r>
            <w:r w:rsidRPr="00E1253C">
              <w:rPr>
                <w:i/>
                <w:lang w:val="en-GB"/>
              </w:rPr>
              <w:t>Prompt self-monitoring of behaviour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DB506B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T4H: Hi [name], time to text </w:t>
            </w:r>
            <w:proofErr w:type="gramStart"/>
            <w:r w:rsidRPr="00E1253C">
              <w:rPr>
                <w:lang w:val="en-GB"/>
              </w:rPr>
              <w:t>me</w:t>
            </w:r>
            <w:proofErr w:type="gramEnd"/>
            <w:r w:rsidRPr="00E1253C">
              <w:rPr>
                <w:lang w:val="en-GB"/>
              </w:rPr>
              <w:t xml:space="preserve"> your step count (reply with a number) and I'll post it online. Thanks!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13: </w:t>
            </w:r>
            <w:r w:rsidRPr="00E1253C">
              <w:rPr>
                <w:i/>
                <w:lang w:val="en-GB"/>
              </w:rPr>
              <w:t>Provide feedback on performance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Hi [name], thanks 4 your text. You're on your way to an active lifestyle. Think of how you can fit extra steps into your day. Every bit helps!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20: </w:t>
            </w:r>
            <w:r w:rsidRPr="00E1253C">
              <w:rPr>
                <w:i/>
                <w:lang w:val="en-GB"/>
              </w:rPr>
              <w:t>Plan social support</w:t>
            </w:r>
            <w:r w:rsidRPr="00E1253C">
              <w:rPr>
                <w:lang w:val="en-GB"/>
              </w:rPr>
              <w:t xml:space="preserve"> 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If you are finding it hard to get people to support you, ask others in this study to help - blog it. Many will be feeling the same thing</w:t>
            </w:r>
          </w:p>
        </w:tc>
      </w:tr>
      <w:tr w:rsidR="00833AA7" w:rsidRPr="00E1253C" w:rsidTr="00833AA7">
        <w:tc>
          <w:tcPr>
            <w:tcW w:w="10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 xml:space="preserve">26: </w:t>
            </w:r>
            <w:r w:rsidRPr="00E1253C">
              <w:rPr>
                <w:i/>
                <w:lang w:val="en-GB"/>
              </w:rPr>
              <w:t>Time management</w:t>
            </w:r>
          </w:p>
        </w:tc>
        <w:tc>
          <w:tcPr>
            <w:tcW w:w="2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AA7" w:rsidRPr="00E1253C" w:rsidRDefault="00833AA7" w:rsidP="00C51818">
            <w:pPr>
              <w:spacing w:after="0"/>
              <w:rPr>
                <w:lang w:val="en-GB"/>
              </w:rPr>
            </w:pPr>
            <w:r w:rsidRPr="00E1253C">
              <w:rPr>
                <w:lang w:val="en-GB"/>
              </w:rPr>
              <w:t>T4H: Some people like to exercise in the morning and some in the afternoon. Pick a time that suits you and make exercise a habit</w:t>
            </w:r>
          </w:p>
        </w:tc>
      </w:tr>
    </w:tbl>
    <w:p w:rsidR="00833AA7" w:rsidRPr="00E1253C" w:rsidRDefault="00833AA7" w:rsidP="00833AA7">
      <w:pPr>
        <w:spacing w:line="480" w:lineRule="auto"/>
        <w:rPr>
          <w:lang w:val="en-GB"/>
        </w:rPr>
      </w:pPr>
    </w:p>
    <w:p w:rsidR="0047197C" w:rsidRDefault="0047197C"/>
    <w:sectPr w:rsidR="0047197C" w:rsidSect="00833A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AA7"/>
    <w:rsid w:val="0047197C"/>
    <w:rsid w:val="00833AA7"/>
    <w:rsid w:val="00951947"/>
    <w:rsid w:val="00C04AE6"/>
    <w:rsid w:val="00DB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Pfaeffli</dc:creator>
  <cp:lastModifiedBy>Leila Pfaeffli</cp:lastModifiedBy>
  <cp:revision>4</cp:revision>
  <dcterms:created xsi:type="dcterms:W3CDTF">2013-11-12T20:22:00Z</dcterms:created>
  <dcterms:modified xsi:type="dcterms:W3CDTF">2013-11-12T20:26:00Z</dcterms:modified>
</cp:coreProperties>
</file>